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2B1AA" w14:textId="6409DC38" w:rsidR="0012539D" w:rsidRPr="00A2045A" w:rsidRDefault="0012539D" w:rsidP="0012539D">
      <w:pPr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 w:rsidRPr="00A2045A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Commentary: </w:t>
      </w:r>
      <w:r w:rsidRPr="00A2045A">
        <w:rPr>
          <w:rFonts w:ascii="Arial" w:hAnsi="Arial" w:cs="Arial"/>
          <w:color w:val="000000" w:themeColor="text1"/>
          <w:sz w:val="22"/>
          <w:szCs w:val="22"/>
        </w:rPr>
        <w:t>Incorporating ‘Green Podiatry’ into your clinic, and into your life</w:t>
      </w:r>
    </w:p>
    <w:p w14:paraId="13427B0E" w14:textId="77777777" w:rsidR="0012539D" w:rsidRPr="00A2045A" w:rsidRDefault="0012539D" w:rsidP="0012539D">
      <w:pPr>
        <w:rPr>
          <w:rFonts w:ascii="Arial" w:eastAsiaTheme="minorEastAsia" w:hAnsi="Arial" w:cs="Arial"/>
          <w:sz w:val="22"/>
          <w:szCs w:val="22"/>
        </w:rPr>
      </w:pPr>
    </w:p>
    <w:p w14:paraId="3DF90C0B" w14:textId="69523EDC" w:rsidR="0012539D" w:rsidRPr="00CE4042" w:rsidRDefault="0012539D" w:rsidP="0012539D">
      <w:pPr>
        <w:rPr>
          <w:rFonts w:ascii="Arial" w:eastAsiaTheme="minorEastAsia" w:hAnsi="Arial" w:cs="Arial"/>
          <w:sz w:val="22"/>
          <w:szCs w:val="22"/>
        </w:rPr>
      </w:pPr>
      <w:r w:rsidRPr="00A2045A">
        <w:rPr>
          <w:rFonts w:ascii="Arial" w:eastAsiaTheme="minorEastAsia" w:hAnsi="Arial" w:cs="Arial"/>
          <w:sz w:val="22"/>
          <w:szCs w:val="22"/>
        </w:rPr>
        <w:t>Supplementary file 1</w:t>
      </w:r>
      <w:r w:rsidRPr="00CE4042">
        <w:rPr>
          <w:rFonts w:ascii="Arial" w:eastAsiaTheme="minorEastAsia" w:hAnsi="Arial" w:cs="Arial"/>
          <w:sz w:val="22"/>
          <w:szCs w:val="22"/>
        </w:rPr>
        <w:t xml:space="preserve"> </w:t>
      </w:r>
    </w:p>
    <w:p w14:paraId="164FDCE3" w14:textId="77777777" w:rsidR="0012539D" w:rsidRPr="00CE4042" w:rsidRDefault="0012539D" w:rsidP="0012539D">
      <w:pPr>
        <w:rPr>
          <w:rFonts w:ascii="Arial" w:eastAsiaTheme="minorEastAsia" w:hAnsi="Arial" w:cs="Arial"/>
          <w:sz w:val="22"/>
          <w:szCs w:val="22"/>
        </w:rPr>
      </w:pPr>
    </w:p>
    <w:p w14:paraId="10D9B09B" w14:textId="77777777" w:rsidR="0012539D" w:rsidRPr="00CE4042" w:rsidRDefault="0012539D" w:rsidP="0012539D">
      <w:pPr>
        <w:rPr>
          <w:rFonts w:ascii="Arial" w:eastAsiaTheme="minorEastAsia" w:hAnsi="Arial" w:cs="Arial"/>
          <w:sz w:val="22"/>
          <w:szCs w:val="22"/>
        </w:rPr>
      </w:pPr>
    </w:p>
    <w:p w14:paraId="0A58F05F" w14:textId="77777777" w:rsidR="0012539D" w:rsidRPr="00281A08" w:rsidRDefault="0012539D" w:rsidP="0012539D">
      <w:pPr>
        <w:rPr>
          <w:rFonts w:ascii="Arial" w:eastAsiaTheme="minorEastAsia" w:hAnsi="Arial" w:cs="Arial"/>
          <w:b/>
          <w:bCs/>
          <w:sz w:val="22"/>
          <w:szCs w:val="22"/>
        </w:rPr>
      </w:pPr>
      <w:r w:rsidRPr="00281A08">
        <w:rPr>
          <w:rFonts w:ascii="Arial" w:hAnsi="Arial" w:cs="Arial"/>
          <w:b/>
          <w:bCs/>
          <w:sz w:val="22"/>
          <w:szCs w:val="22"/>
        </w:rPr>
        <w:t>Intergovernmental Panel on Climate Change, summary of</w:t>
      </w:r>
      <w:r w:rsidRPr="00281A08">
        <w:rPr>
          <w:rFonts w:ascii="Arial" w:eastAsiaTheme="minorEastAsia" w:hAnsi="Arial" w:cs="Arial"/>
          <w:b/>
          <w:bCs/>
          <w:sz w:val="22"/>
          <w:szCs w:val="22"/>
        </w:rPr>
        <w:t xml:space="preserve"> 6</w:t>
      </w:r>
      <w:r w:rsidRPr="00281A08">
        <w:rPr>
          <w:rFonts w:ascii="Arial" w:eastAsiaTheme="minorEastAsia" w:hAnsi="Arial" w:cs="Arial"/>
          <w:b/>
          <w:bCs/>
          <w:sz w:val="22"/>
          <w:szCs w:val="22"/>
          <w:vertAlign w:val="superscript"/>
        </w:rPr>
        <w:t>th</w:t>
      </w:r>
      <w:r w:rsidRPr="00281A08">
        <w:rPr>
          <w:rFonts w:ascii="Arial" w:eastAsiaTheme="minorEastAsia" w:hAnsi="Arial" w:cs="Arial"/>
          <w:b/>
          <w:bCs/>
          <w:sz w:val="22"/>
          <w:szCs w:val="22"/>
        </w:rPr>
        <w:t xml:space="preserve"> report, 2021</w:t>
      </w:r>
    </w:p>
    <w:p w14:paraId="110A199F" w14:textId="77777777" w:rsidR="0012539D" w:rsidRPr="00CE4042" w:rsidRDefault="0012539D" w:rsidP="0012539D">
      <w:p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</w:p>
    <w:p w14:paraId="4B85A993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Each of the last four decades has been warmer than any decade preceding it, since 1850.</w:t>
      </w:r>
    </w:p>
    <w:p w14:paraId="61C74ACF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Global surface temperature was 1.09°C higher in 2011–2020 than 1850–1900</w:t>
      </w:r>
    </w:p>
    <w:p w14:paraId="358DE24F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GHGs were the main driver of tropospheric warming since 1979</w:t>
      </w:r>
    </w:p>
    <w:p w14:paraId="1F2FB4E3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Global mean sea level has risen faster since 1900 than over any preceding century in at least the last 3000 years, also more acidic.</w:t>
      </w:r>
    </w:p>
    <w:p w14:paraId="043B272F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Human-induced climate change is already affecting many weather and climate extremes in every region across the globe. </w:t>
      </w:r>
    </w:p>
    <w:p w14:paraId="6C5AEAD2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Evidence of observed changes: heatwaves, heavy precipitation, droughts, tropical cyclones, has strengthened</w:t>
      </w:r>
    </w:p>
    <w:p w14:paraId="76EF75B1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In 2011–2020, annual average Arctic sea ice area reached lowest level since 1850.</w:t>
      </w:r>
    </w:p>
    <w:p w14:paraId="5B830DCC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Marine heatwaves have almost doubled in frequency since the 1980s </w:t>
      </w:r>
    </w:p>
    <w:p w14:paraId="4DB526BF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Climate change now affects every inhabited region across the globe with human influence contributing to many observed changes in weather and climate extremes</w:t>
      </w:r>
    </w:p>
    <w:p w14:paraId="399C4CD9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Every additional 0.5°C of global warming causes clear increases in the intensity and frequency of hot extremes, viz. heatwaves, heavy precipitation, and droughts.</w:t>
      </w:r>
    </w:p>
    <w:p w14:paraId="3C3CE40B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Physical science: limiting human-induced global warming requires limiting CO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 emissions, to reach net zero CO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 emissions. Further, rapid and sustained reductions in CH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vertAlign w:val="superscript"/>
          <w:lang w:val="en-GB"/>
        </w:rPr>
        <w:t>4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 emissions would also limit the warming effect and improve air quality.</w:t>
      </w:r>
    </w:p>
    <w:p w14:paraId="07055137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sz w:val="22"/>
          <w:szCs w:val="22"/>
          <w:lang w:val="en-GB"/>
        </w:rPr>
        <w:t xml:space="preserve">Every tonne of 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CO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CE4042">
        <w:rPr>
          <w:rFonts w:ascii="Arial" w:eastAsiaTheme="minorEastAsia" w:hAnsi="Arial" w:cs="Arial"/>
          <w:sz w:val="22"/>
          <w:szCs w:val="22"/>
          <w:lang w:val="en-GB"/>
        </w:rPr>
        <w:t xml:space="preserve"> emissions adds to global warming. </w:t>
      </w:r>
    </w:p>
    <w:p w14:paraId="72096EF0" w14:textId="77777777" w:rsidR="0012539D" w:rsidRPr="00CE4042" w:rsidRDefault="0012539D" w:rsidP="0012539D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  <w:lang w:val="en-GB"/>
        </w:rPr>
      </w:pPr>
      <w:r w:rsidRPr="00CE4042">
        <w:rPr>
          <w:rFonts w:ascii="Arial" w:eastAsiaTheme="minorEastAsia" w:hAnsi="Arial" w:cs="Arial"/>
          <w:sz w:val="22"/>
          <w:szCs w:val="22"/>
          <w:lang w:val="en-GB"/>
        </w:rPr>
        <w:t xml:space="preserve">There is a near-linear relationship between cumulative anthropogenic 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CO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CE4042">
        <w:rPr>
          <w:rFonts w:ascii="Arial" w:eastAsiaTheme="minorEastAsia" w:hAnsi="Arial" w:cs="Arial"/>
          <w:sz w:val="22"/>
          <w:szCs w:val="22"/>
          <w:lang w:val="en-GB"/>
        </w:rPr>
        <w:t xml:space="preserve"> emissions and the global warming, </w:t>
      </w:r>
      <w:proofErr w:type="spellStart"/>
      <w:r w:rsidRPr="00CE4042">
        <w:rPr>
          <w:rFonts w:ascii="Arial" w:eastAsiaTheme="minorEastAsia" w:hAnsi="Arial" w:cs="Arial"/>
          <w:sz w:val="22"/>
          <w:szCs w:val="22"/>
          <w:lang w:val="en-GB"/>
        </w:rPr>
        <w:t>ie</w:t>
      </w:r>
      <w:proofErr w:type="spellEnd"/>
      <w:r w:rsidRPr="00CE4042">
        <w:rPr>
          <w:rFonts w:ascii="Arial" w:eastAsiaTheme="minorEastAsia" w:hAnsi="Arial" w:cs="Arial"/>
          <w:sz w:val="22"/>
          <w:szCs w:val="22"/>
          <w:lang w:val="en-GB"/>
        </w:rPr>
        <w:t xml:space="preserve"> 1000 Gt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 CO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CE4042">
        <w:rPr>
          <w:rFonts w:ascii="Arial" w:eastAsiaTheme="minorEastAsia" w:hAnsi="Arial" w:cs="Arial"/>
          <w:sz w:val="22"/>
          <w:szCs w:val="22"/>
          <w:lang w:val="en-GB"/>
        </w:rPr>
        <w:t xml:space="preserve"> of cumulative 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CO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CE4042">
        <w:rPr>
          <w:rFonts w:ascii="Arial" w:eastAsiaTheme="minorEastAsia" w:hAnsi="Arial" w:cs="Arial"/>
          <w:sz w:val="22"/>
          <w:szCs w:val="22"/>
          <w:lang w:val="en-GB"/>
        </w:rPr>
        <w:t xml:space="preserve"> emissions equates to a 0.45°C increase in global surface temperature (0.27°C to 0.63°C).</w:t>
      </w:r>
    </w:p>
    <w:p w14:paraId="6EF1E3B9" w14:textId="77777777" w:rsidR="0012539D" w:rsidRPr="00CE4042" w:rsidRDefault="0012539D" w:rsidP="0012539D">
      <w:pPr>
        <w:pStyle w:val="ListParagraph"/>
        <w:rPr>
          <w:rFonts w:ascii="Arial" w:eastAsiaTheme="minorEastAsia" w:hAnsi="Arial" w:cs="Arial"/>
          <w:sz w:val="22"/>
          <w:szCs w:val="22"/>
          <w:lang w:val="en-GB"/>
        </w:rPr>
      </w:pPr>
    </w:p>
    <w:p w14:paraId="50BA17D5" w14:textId="77777777" w:rsidR="0012539D" w:rsidRPr="00CE4042" w:rsidRDefault="0012539D" w:rsidP="0012539D">
      <w:pPr>
        <w:pStyle w:val="ListParagraph"/>
        <w:rPr>
          <w:rFonts w:ascii="Arial" w:eastAsiaTheme="minorEastAsia" w:hAnsi="Arial" w:cs="Arial"/>
          <w:sz w:val="22"/>
          <w:szCs w:val="22"/>
          <w:lang w:val="en-GB"/>
        </w:rPr>
      </w:pPr>
    </w:p>
    <w:p w14:paraId="0E312850" w14:textId="77777777" w:rsidR="0012539D" w:rsidRPr="00CE4042" w:rsidRDefault="0012539D" w:rsidP="0012539D">
      <w:pPr>
        <w:pStyle w:val="ListParagraph"/>
        <w:rPr>
          <w:rFonts w:ascii="Arial" w:eastAsiaTheme="minorEastAsia" w:hAnsi="Arial" w:cs="Arial"/>
          <w:sz w:val="22"/>
          <w:szCs w:val="22"/>
          <w:lang w:val="en-GB"/>
        </w:rPr>
      </w:pPr>
    </w:p>
    <w:p w14:paraId="0EE4480D" w14:textId="77777777" w:rsidR="0012539D" w:rsidRPr="00CE4042" w:rsidRDefault="0012539D" w:rsidP="0012539D">
      <w:pPr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6ACDD08" w14:textId="77777777" w:rsidR="0012539D" w:rsidRPr="00CE4042" w:rsidRDefault="0012539D" w:rsidP="0012539D">
      <w:pPr>
        <w:rPr>
          <w:rFonts w:ascii="Arial" w:hAnsi="Arial" w:cs="Arial"/>
          <w:sz w:val="22"/>
          <w:szCs w:val="22"/>
        </w:rPr>
      </w:pPr>
      <w:r w:rsidRPr="00CE4042">
        <w:rPr>
          <w:rFonts w:ascii="Arial" w:hAnsi="Arial" w:cs="Arial"/>
          <w:sz w:val="22"/>
          <w:szCs w:val="22"/>
        </w:rPr>
        <w:t xml:space="preserve">Climate Change 2021. The Physical Science Basis Working Group, Contribution to the Sixth Assessment Report of the Intergovernmental Panel on Climate Change, </w:t>
      </w:r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Masson-</w:t>
      </w:r>
      <w:proofErr w:type="spellStart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Delmotte</w:t>
      </w:r>
      <w:proofErr w:type="spellEnd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, V., P. </w:t>
      </w:r>
      <w:proofErr w:type="spellStart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Zhai</w:t>
      </w:r>
      <w:proofErr w:type="spellEnd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, A. Pirani, S. L. Connors, C. </w:t>
      </w:r>
      <w:proofErr w:type="spellStart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Péan</w:t>
      </w:r>
      <w:proofErr w:type="spellEnd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, S. Berger, N. </w:t>
      </w:r>
      <w:proofErr w:type="spellStart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Caud</w:t>
      </w:r>
      <w:proofErr w:type="spellEnd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, Y. Chen, L. Goldfarb, M. I. </w:t>
      </w:r>
      <w:proofErr w:type="spellStart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Gomis</w:t>
      </w:r>
      <w:proofErr w:type="spellEnd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, M. Huang, K. </w:t>
      </w:r>
      <w:proofErr w:type="spellStart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Leitzell</w:t>
      </w:r>
      <w:proofErr w:type="spellEnd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, E. </w:t>
      </w:r>
      <w:proofErr w:type="spellStart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Lonnoy</w:t>
      </w:r>
      <w:proofErr w:type="spellEnd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, J.B.R. Matthews, T. K. </w:t>
      </w:r>
      <w:proofErr w:type="spellStart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Maycock</w:t>
      </w:r>
      <w:proofErr w:type="spellEnd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, T. Waterfield, O. </w:t>
      </w:r>
      <w:proofErr w:type="spellStart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>Yelekçi</w:t>
      </w:r>
      <w:proofErr w:type="spellEnd"/>
      <w:r w:rsidRPr="00CE4042">
        <w:rPr>
          <w:rFonts w:ascii="Arial" w:eastAsiaTheme="minorEastAsia" w:hAnsi="Arial" w:cs="Arial"/>
          <w:color w:val="000000" w:themeColor="text1"/>
          <w:sz w:val="22"/>
          <w:szCs w:val="22"/>
          <w:lang w:val="en-GB"/>
        </w:rPr>
        <w:t xml:space="preserve">, R. Yu and B. Zhou (eds.)]. Cambridge University Press, </w:t>
      </w:r>
      <w:r w:rsidRPr="00CE4042">
        <w:rPr>
          <w:rFonts w:ascii="Arial" w:hAnsi="Arial" w:cs="Arial"/>
          <w:sz w:val="22"/>
          <w:szCs w:val="22"/>
        </w:rPr>
        <w:t xml:space="preserve">ISBN 978-92-9169-158-6; </w:t>
      </w:r>
      <w:hyperlink r:id="rId6" w:history="1">
        <w:r w:rsidRPr="00CE4042">
          <w:rPr>
            <w:rStyle w:val="Hyperlink"/>
            <w:rFonts w:ascii="Arial" w:hAnsi="Arial" w:cs="Arial"/>
            <w:sz w:val="22"/>
            <w:szCs w:val="22"/>
          </w:rPr>
          <w:t>www.ipcc.ch</w:t>
        </w:r>
      </w:hyperlink>
    </w:p>
    <w:p w14:paraId="762EB486" w14:textId="77777777" w:rsidR="0067731A" w:rsidRDefault="00A2045A">
      <w:bookmarkStart w:id="0" w:name="_GoBack"/>
      <w:bookmarkEnd w:id="0"/>
    </w:p>
    <w:sectPr w:rsidR="0067731A" w:rsidSect="00C353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5C6B21"/>
    <w:multiLevelType w:val="hybridMultilevel"/>
    <w:tmpl w:val="2AE634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39D"/>
    <w:rsid w:val="0012539D"/>
    <w:rsid w:val="004C3CBE"/>
    <w:rsid w:val="007858DE"/>
    <w:rsid w:val="007C2890"/>
    <w:rsid w:val="00A2045A"/>
    <w:rsid w:val="00A50FD5"/>
    <w:rsid w:val="00C35364"/>
    <w:rsid w:val="00D5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970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9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39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2539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9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39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2539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pcc.ch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vans</dc:creator>
  <cp:keywords/>
  <dc:description/>
  <cp:lastModifiedBy>Ebarita, Roque</cp:lastModifiedBy>
  <cp:revision>2</cp:revision>
  <dcterms:created xsi:type="dcterms:W3CDTF">2022-10-27T20:26:00Z</dcterms:created>
  <dcterms:modified xsi:type="dcterms:W3CDTF">2022-11-29T08:17:00Z</dcterms:modified>
</cp:coreProperties>
</file>